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E9D54" w14:textId="7D6AF8F2" w:rsidR="003E1C0F" w:rsidRPr="00F722C5" w:rsidRDefault="00081ECC" w:rsidP="003E1C0F">
      <w:pPr>
        <w:rPr>
          <w:rFonts w:ascii="Arial" w:hAnsi="Arial" w:cs="Arial"/>
          <w:b/>
          <w:bCs/>
        </w:rPr>
      </w:pPr>
      <w:bookmarkStart w:id="0" w:name="_Hlk210384956"/>
      <w:r w:rsidRPr="00F722C5">
        <w:rPr>
          <w:rFonts w:ascii="Arial" w:hAnsi="Arial" w:cs="Arial"/>
          <w:b/>
          <w:bCs/>
        </w:rPr>
        <w:t>S</w:t>
      </w:r>
      <w:r w:rsidR="001E2B2A">
        <w:rPr>
          <w:rFonts w:ascii="Arial" w:hAnsi="Arial" w:cs="Arial"/>
          <w:b/>
          <w:bCs/>
        </w:rPr>
        <w:t xml:space="preserve">11 </w:t>
      </w:r>
      <w:r w:rsidR="00CC2BB5" w:rsidRPr="00F722C5">
        <w:rPr>
          <w:rFonts w:ascii="Arial" w:hAnsi="Arial" w:cs="Arial"/>
          <w:b/>
          <w:bCs/>
        </w:rPr>
        <w:t>T</w:t>
      </w:r>
      <w:r w:rsidR="003E1C0F" w:rsidRPr="00F722C5">
        <w:rPr>
          <w:rFonts w:ascii="Arial" w:hAnsi="Arial" w:cs="Arial"/>
          <w:b/>
          <w:bCs/>
        </w:rPr>
        <w:t>able</w:t>
      </w:r>
      <w:r w:rsidRPr="00F722C5">
        <w:rPr>
          <w:rFonts w:ascii="Arial" w:hAnsi="Arial" w:cs="Arial"/>
          <w:b/>
          <w:bCs/>
        </w:rPr>
        <w:t xml:space="preserve">.  </w:t>
      </w:r>
      <w:r w:rsidR="003E1C0F" w:rsidRPr="00F722C5">
        <w:rPr>
          <w:rFonts w:ascii="Arial" w:hAnsi="Arial" w:cs="Arial"/>
          <w:b/>
          <w:bCs/>
        </w:rPr>
        <w:t>Generalized Structural Equation Model (GSEM) estimates the direct effect of comorbidity on total healthcare costs from 2017 to 2021.</w:t>
      </w:r>
    </w:p>
    <w:bookmarkEnd w:id="0"/>
    <w:p w14:paraId="6F967FF2" w14:textId="77777777" w:rsidR="003E1C0F" w:rsidRPr="00DD6A60" w:rsidRDefault="003E1C0F" w:rsidP="003E1C0F">
      <w:pPr>
        <w:rPr>
          <w:b/>
          <w:bCs/>
        </w:rPr>
      </w:pPr>
    </w:p>
    <w:tbl>
      <w:tblPr>
        <w:tblW w:w="10397" w:type="dxa"/>
        <w:tblLook w:val="04A0" w:firstRow="1" w:lastRow="0" w:firstColumn="1" w:lastColumn="0" w:noHBand="0" w:noVBand="1"/>
      </w:tblPr>
      <w:tblGrid>
        <w:gridCol w:w="1395"/>
        <w:gridCol w:w="1849"/>
        <w:gridCol w:w="1623"/>
        <w:gridCol w:w="1831"/>
        <w:gridCol w:w="1680"/>
        <w:gridCol w:w="2019"/>
      </w:tblGrid>
      <w:tr w:rsidR="003E1C0F" w:rsidRPr="005F5EEB" w14:paraId="7298D910" w14:textId="77777777" w:rsidTr="005970FE">
        <w:trPr>
          <w:trHeight w:val="274"/>
        </w:trPr>
        <w:tc>
          <w:tcPr>
            <w:tcW w:w="1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5E59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6ADA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0409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BB1D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2C77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9E68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DD6A60" w14:paraId="37A3FE7C" w14:textId="77777777" w:rsidTr="005970FE">
        <w:trPr>
          <w:trHeight w:val="287"/>
        </w:trPr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C407B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2B0AE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1091C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7416D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5CCAA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955F9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3E1C0F" w:rsidRPr="005F5EEB" w14:paraId="3F951557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554D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40FE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.518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1*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17D4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0BC3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1953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44B1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195CBF22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78AE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8F63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C38D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B1FE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38D7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423B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16EB24FA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2BD5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51DB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49B4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532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3***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3DB5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0EE4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F4E8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4C5267DC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433E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72BE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DF55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8078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451A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B131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73723E20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5291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50E0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9729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EE6A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524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proofErr w:type="gramStart"/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1**</w:t>
            </w:r>
            <w:proofErr w:type="gramEnd"/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2F59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572C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6321C159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374F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718B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C2E8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0252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B491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0207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3D3969A3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6872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B396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309F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2744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3DEF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557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proofErr w:type="gramStart"/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1**</w:t>
            </w:r>
            <w:proofErr w:type="gramEnd"/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D8C2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7E9CDCE5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6010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3B73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8B5D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276E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8D17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74F0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6535EEBD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48DB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E993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9B73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F4599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C89D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F432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48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9***</w:t>
            </w:r>
          </w:p>
        </w:tc>
      </w:tr>
      <w:tr w:rsidR="003E1C0F" w:rsidRPr="005F5EEB" w14:paraId="05613311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BAED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F002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7BBA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8A46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9B70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E2D6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7405E51A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BA81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D529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47C2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AA5B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2679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B963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541E9A19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03FE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F054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,705.000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A42E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,961.000 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2E24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1,370.00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BBC0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1,874.000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7D60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  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,809.000 </w:t>
            </w:r>
          </w:p>
        </w:tc>
      </w:tr>
      <w:tr w:rsidR="003E1C0F" w:rsidRPr="005F5EEB" w14:paraId="70E5DB8A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A333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A780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E0C0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D3FB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20CD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F912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58B18AB0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3039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L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D48C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1,919.00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D088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2,885.00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CACC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3,008.0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C255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3,303.000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28FF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5,111.000)</w:t>
            </w:r>
          </w:p>
        </w:tc>
      </w:tr>
      <w:tr w:rsidR="003E1C0F" w:rsidRPr="005F5EEB" w14:paraId="4250CB61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2269CA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3AC7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3,860.000 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E0AC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5,793.000 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501467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6,038.000 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9F29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6,627.000 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EFE4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,244.000 </w:t>
            </w:r>
          </w:p>
        </w:tc>
      </w:tr>
      <w:tr w:rsidR="003E1C0F" w:rsidRPr="005F5EEB" w14:paraId="4DDB45EF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72201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04B11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CA8AF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035C9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C55BB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1CE7C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016C853" w14:textId="29580CCD" w:rsidR="003E1C0F" w:rsidRDefault="003E1C0F" w:rsidP="003E1C0F">
      <w:r w:rsidRPr="00F3750B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*** p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&lt;0.01</w:t>
      </w:r>
      <w:r w:rsidRPr="00F3750B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, ** p&lt;0.05, * p&lt;0.1</w:t>
      </w:r>
    </w:p>
    <w:p w14:paraId="76E42478" w14:textId="256ADF17" w:rsidR="00CC2BB5" w:rsidRDefault="00CC2BB5" w:rsidP="00A347EC">
      <w:pPr>
        <w:spacing w:after="0" w:line="240" w:lineRule="auto"/>
      </w:pP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Controlling for age and gender, age p&lt;.01 for 2017-</w:t>
      </w:r>
      <w:r w:rsidR="000A2B60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2021;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</w:t>
      </w:r>
      <w:proofErr w:type="gramStart"/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gender  p</w:t>
      </w:r>
      <w:proofErr w:type="gramEnd"/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&lt;01 for 2018,2019,2020 and p&lt;.05</w:t>
      </w:r>
      <w:r w:rsidR="00773F5E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for 2017</w:t>
      </w:r>
      <w:r w:rsidR="006455DA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.</w:t>
      </w:r>
    </w:p>
    <w:sectPr w:rsidR="00CC2BB5" w:rsidSect="00773F5E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C3EE1" w14:textId="77777777" w:rsidR="007472A1" w:rsidRDefault="007472A1">
      <w:pPr>
        <w:spacing w:after="0" w:line="240" w:lineRule="auto"/>
      </w:pPr>
      <w:r>
        <w:separator/>
      </w:r>
    </w:p>
  </w:endnote>
  <w:endnote w:type="continuationSeparator" w:id="0">
    <w:p w14:paraId="15F5E436" w14:textId="77777777" w:rsidR="007472A1" w:rsidRDefault="007472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D06DC" w14:textId="5C0CBFD1" w:rsidR="00337FF7" w:rsidRDefault="00337FF7">
    <w:pPr>
      <w:pStyle w:val="Footer"/>
      <w:jc w:val="center"/>
    </w:pPr>
  </w:p>
  <w:p w14:paraId="6C2D0A36" w14:textId="77777777" w:rsidR="00337FF7" w:rsidRDefault="0033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298109" w14:textId="77777777" w:rsidR="007472A1" w:rsidRDefault="007472A1">
      <w:pPr>
        <w:spacing w:after="0" w:line="240" w:lineRule="auto"/>
      </w:pPr>
      <w:r>
        <w:separator/>
      </w:r>
    </w:p>
  </w:footnote>
  <w:footnote w:type="continuationSeparator" w:id="0">
    <w:p w14:paraId="70A747F1" w14:textId="77777777" w:rsidR="007472A1" w:rsidRDefault="007472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65CDA"/>
    <w:multiLevelType w:val="multilevel"/>
    <w:tmpl w:val="C592E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67844"/>
    <w:multiLevelType w:val="multilevel"/>
    <w:tmpl w:val="393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140268"/>
    <w:multiLevelType w:val="hybridMultilevel"/>
    <w:tmpl w:val="577CB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DF1A53"/>
    <w:multiLevelType w:val="hybridMultilevel"/>
    <w:tmpl w:val="FAAA1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DD5983"/>
    <w:multiLevelType w:val="hybridMultilevel"/>
    <w:tmpl w:val="67E8B4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755ABB"/>
    <w:multiLevelType w:val="hybridMultilevel"/>
    <w:tmpl w:val="BBD0A994"/>
    <w:lvl w:ilvl="0" w:tplc="8B12A56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BCC7341"/>
    <w:multiLevelType w:val="hybridMultilevel"/>
    <w:tmpl w:val="BA98E7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08216256">
    <w:abstractNumId w:val="4"/>
  </w:num>
  <w:num w:numId="2" w16cid:durableId="1902985564">
    <w:abstractNumId w:val="3"/>
  </w:num>
  <w:num w:numId="3" w16cid:durableId="1016227592">
    <w:abstractNumId w:val="6"/>
  </w:num>
  <w:num w:numId="4" w16cid:durableId="2121757568">
    <w:abstractNumId w:val="5"/>
  </w:num>
  <w:num w:numId="5" w16cid:durableId="1499805079">
    <w:abstractNumId w:val="1"/>
  </w:num>
  <w:num w:numId="6" w16cid:durableId="437992615">
    <w:abstractNumId w:val="0"/>
  </w:num>
  <w:num w:numId="7" w16cid:durableId="461313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0F"/>
    <w:rsid w:val="00022164"/>
    <w:rsid w:val="00024C03"/>
    <w:rsid w:val="00025DB3"/>
    <w:rsid w:val="00035214"/>
    <w:rsid w:val="00035E7C"/>
    <w:rsid w:val="0004557C"/>
    <w:rsid w:val="000618E4"/>
    <w:rsid w:val="00073C1B"/>
    <w:rsid w:val="00081ECC"/>
    <w:rsid w:val="00090679"/>
    <w:rsid w:val="000A2B60"/>
    <w:rsid w:val="000F2489"/>
    <w:rsid w:val="00155781"/>
    <w:rsid w:val="001716AF"/>
    <w:rsid w:val="00171E9F"/>
    <w:rsid w:val="00172081"/>
    <w:rsid w:val="001727C8"/>
    <w:rsid w:val="001A6A36"/>
    <w:rsid w:val="001B269E"/>
    <w:rsid w:val="001C743B"/>
    <w:rsid w:val="001E2B2A"/>
    <w:rsid w:val="001E63E3"/>
    <w:rsid w:val="00237C50"/>
    <w:rsid w:val="00251CB2"/>
    <w:rsid w:val="00275033"/>
    <w:rsid w:val="002817A9"/>
    <w:rsid w:val="002D25F5"/>
    <w:rsid w:val="002F1637"/>
    <w:rsid w:val="00337FF7"/>
    <w:rsid w:val="00372D68"/>
    <w:rsid w:val="003A385A"/>
    <w:rsid w:val="003A75E5"/>
    <w:rsid w:val="003C6B1E"/>
    <w:rsid w:val="003D0D01"/>
    <w:rsid w:val="003E01AE"/>
    <w:rsid w:val="003E06EB"/>
    <w:rsid w:val="003E1C0F"/>
    <w:rsid w:val="003E67AA"/>
    <w:rsid w:val="003F346A"/>
    <w:rsid w:val="003F38EB"/>
    <w:rsid w:val="003F50AD"/>
    <w:rsid w:val="00406F39"/>
    <w:rsid w:val="004560B6"/>
    <w:rsid w:val="00495745"/>
    <w:rsid w:val="004A0FCE"/>
    <w:rsid w:val="004A7C0E"/>
    <w:rsid w:val="004B76AB"/>
    <w:rsid w:val="004C19CD"/>
    <w:rsid w:val="00507026"/>
    <w:rsid w:val="005172BC"/>
    <w:rsid w:val="00527C2E"/>
    <w:rsid w:val="00543E8C"/>
    <w:rsid w:val="0056146E"/>
    <w:rsid w:val="00567466"/>
    <w:rsid w:val="00577F8C"/>
    <w:rsid w:val="005A5C27"/>
    <w:rsid w:val="005C0CD9"/>
    <w:rsid w:val="005D05E7"/>
    <w:rsid w:val="005D237A"/>
    <w:rsid w:val="005E156C"/>
    <w:rsid w:val="005E587A"/>
    <w:rsid w:val="00622E3D"/>
    <w:rsid w:val="00637DC2"/>
    <w:rsid w:val="006455DA"/>
    <w:rsid w:val="006A6BB6"/>
    <w:rsid w:val="006D1437"/>
    <w:rsid w:val="006E4458"/>
    <w:rsid w:val="0071083D"/>
    <w:rsid w:val="007213AF"/>
    <w:rsid w:val="0073073F"/>
    <w:rsid w:val="007472A1"/>
    <w:rsid w:val="00773F5E"/>
    <w:rsid w:val="00786870"/>
    <w:rsid w:val="00792A01"/>
    <w:rsid w:val="007A58B2"/>
    <w:rsid w:val="007B12CD"/>
    <w:rsid w:val="007D1BBE"/>
    <w:rsid w:val="007D563C"/>
    <w:rsid w:val="00801006"/>
    <w:rsid w:val="00801BC8"/>
    <w:rsid w:val="00825787"/>
    <w:rsid w:val="00877524"/>
    <w:rsid w:val="008802A6"/>
    <w:rsid w:val="008815AF"/>
    <w:rsid w:val="008968A4"/>
    <w:rsid w:val="00897BFC"/>
    <w:rsid w:val="008A64E2"/>
    <w:rsid w:val="008B6B5F"/>
    <w:rsid w:val="008F374D"/>
    <w:rsid w:val="00906202"/>
    <w:rsid w:val="00964033"/>
    <w:rsid w:val="00965B38"/>
    <w:rsid w:val="00966B35"/>
    <w:rsid w:val="00971B51"/>
    <w:rsid w:val="00985E77"/>
    <w:rsid w:val="009B2036"/>
    <w:rsid w:val="009B7341"/>
    <w:rsid w:val="009C712C"/>
    <w:rsid w:val="00A17957"/>
    <w:rsid w:val="00A2313E"/>
    <w:rsid w:val="00A25BA3"/>
    <w:rsid w:val="00A347EC"/>
    <w:rsid w:val="00A659C4"/>
    <w:rsid w:val="00A7094E"/>
    <w:rsid w:val="00A814C5"/>
    <w:rsid w:val="00A825D9"/>
    <w:rsid w:val="00A83BCC"/>
    <w:rsid w:val="00A97EED"/>
    <w:rsid w:val="00AD51A3"/>
    <w:rsid w:val="00AE7258"/>
    <w:rsid w:val="00AF6357"/>
    <w:rsid w:val="00B0419D"/>
    <w:rsid w:val="00B23000"/>
    <w:rsid w:val="00B32DA2"/>
    <w:rsid w:val="00B40EF3"/>
    <w:rsid w:val="00B8372B"/>
    <w:rsid w:val="00B96992"/>
    <w:rsid w:val="00BA56F9"/>
    <w:rsid w:val="00BB0F78"/>
    <w:rsid w:val="00BB3631"/>
    <w:rsid w:val="00C1269D"/>
    <w:rsid w:val="00C320B6"/>
    <w:rsid w:val="00C401FC"/>
    <w:rsid w:val="00C413BF"/>
    <w:rsid w:val="00C61C46"/>
    <w:rsid w:val="00C72DBA"/>
    <w:rsid w:val="00C9011D"/>
    <w:rsid w:val="00CC2BB5"/>
    <w:rsid w:val="00CE10F9"/>
    <w:rsid w:val="00CE6447"/>
    <w:rsid w:val="00CF7EEB"/>
    <w:rsid w:val="00D02490"/>
    <w:rsid w:val="00D03BEF"/>
    <w:rsid w:val="00D05D42"/>
    <w:rsid w:val="00D0646D"/>
    <w:rsid w:val="00D34BC9"/>
    <w:rsid w:val="00D45A96"/>
    <w:rsid w:val="00D75500"/>
    <w:rsid w:val="00D75708"/>
    <w:rsid w:val="00D96724"/>
    <w:rsid w:val="00DA36CF"/>
    <w:rsid w:val="00DB6329"/>
    <w:rsid w:val="00DE4441"/>
    <w:rsid w:val="00DF354B"/>
    <w:rsid w:val="00E4223F"/>
    <w:rsid w:val="00E5395A"/>
    <w:rsid w:val="00E53A79"/>
    <w:rsid w:val="00E54A30"/>
    <w:rsid w:val="00E72243"/>
    <w:rsid w:val="00E730DD"/>
    <w:rsid w:val="00E8089F"/>
    <w:rsid w:val="00EA19DC"/>
    <w:rsid w:val="00EB1BBF"/>
    <w:rsid w:val="00EB23AC"/>
    <w:rsid w:val="00EE4062"/>
    <w:rsid w:val="00EF0A3C"/>
    <w:rsid w:val="00F0454D"/>
    <w:rsid w:val="00F06BD9"/>
    <w:rsid w:val="00F134E6"/>
    <w:rsid w:val="00F20B80"/>
    <w:rsid w:val="00F213B0"/>
    <w:rsid w:val="00F227B7"/>
    <w:rsid w:val="00F2767C"/>
    <w:rsid w:val="00F370FD"/>
    <w:rsid w:val="00F452EE"/>
    <w:rsid w:val="00F5242F"/>
    <w:rsid w:val="00F56B34"/>
    <w:rsid w:val="00F61CC5"/>
    <w:rsid w:val="00F722C5"/>
    <w:rsid w:val="00F742FB"/>
    <w:rsid w:val="00F744D7"/>
    <w:rsid w:val="00F82E10"/>
    <w:rsid w:val="00F94446"/>
    <w:rsid w:val="00FC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DC1636"/>
  <w15:chartTrackingRefBased/>
  <w15:docId w15:val="{BB0F9CA0-E420-4688-9380-C159A721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0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C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C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C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C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C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C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C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C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C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C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C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C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C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C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C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C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1C0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aliases w:val="Avalere Hyperlink"/>
    <w:uiPriority w:val="99"/>
    <w:unhideWhenUsed/>
    <w:rsid w:val="003E1C0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C0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C0F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3E1C0F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E1C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1C0F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E1C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1C0F"/>
    <w:rPr>
      <w:rFonts w:ascii="Calibri" w:hAnsi="Calibri" w:cs="Calibri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E1C0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1C0F"/>
    <w:pPr>
      <w:spacing w:after="0" w:line="240" w:lineRule="auto"/>
    </w:pPr>
    <w:rPr>
      <w:sz w:val="22"/>
      <w:szCs w:val="22"/>
    </w:rPr>
  </w:style>
  <w:style w:type="paragraph" w:customStyle="1" w:styleId="unindent">
    <w:name w:val="unindent"/>
    <w:basedOn w:val="Normal"/>
    <w:qFormat/>
    <w:rsid w:val="003E1C0F"/>
    <w:pPr>
      <w:spacing w:before="180" w:after="0" w:line="240" w:lineRule="auto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1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0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66506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78206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085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869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00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98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940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302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7122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595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0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1009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549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8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1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07093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91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17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67545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2757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69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89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0330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6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084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802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05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6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04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7632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724714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22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6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58006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174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370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52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27598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6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38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24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04163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290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9099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53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8114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56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659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552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018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2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130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7196610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755816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76629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46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9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5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755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01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06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274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1258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98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48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794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8242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64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088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23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46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2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2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06071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1896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286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31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60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642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755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59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711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72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7450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75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7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23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6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014814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32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066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2468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752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463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644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853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22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9031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77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2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38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13629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3226350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6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09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9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7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263801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667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07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0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829128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28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5536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81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3500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980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146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0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37022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64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9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0524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81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05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04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730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43320071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2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73146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8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23954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4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8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4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1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89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065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235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45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4498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6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268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208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374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30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3058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036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00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07BEA-0CB7-4AE7-9AF1-2077482F4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 Charlson</dc:creator>
  <cp:keywords/>
  <dc:description/>
  <cp:lastModifiedBy>Robin D Andrews</cp:lastModifiedBy>
  <cp:revision>3</cp:revision>
  <cp:lastPrinted>2025-09-24T19:50:00Z</cp:lastPrinted>
  <dcterms:created xsi:type="dcterms:W3CDTF">2026-06-05T18:00:00Z</dcterms:created>
  <dcterms:modified xsi:type="dcterms:W3CDTF">2026-06-05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dfb26-6b82-475f-87a5-6ecd99e6b05a</vt:lpwstr>
  </property>
</Properties>
</file>